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13D" w:rsidRPr="00E82018" w:rsidRDefault="0076413D" w:rsidP="0076413D"/>
    <w:p w:rsidR="0076413D" w:rsidRPr="00E82018" w:rsidRDefault="0076413D" w:rsidP="00C15C32">
      <w:pPr>
        <w:rPr>
          <w:rFonts w:asciiTheme="majorBidi" w:hAnsiTheme="majorBidi" w:cstheme="majorBidi"/>
          <w:color w:val="000000" w:themeColor="text1"/>
          <w:lang w:bidi="fa-IR"/>
        </w:rPr>
      </w:pPr>
      <w:proofErr w:type="gramStart"/>
      <w:r w:rsidRPr="00E82018">
        <w:rPr>
          <w:rFonts w:asciiTheme="majorBidi" w:eastAsia="Arial Unicode MS" w:hAnsiTheme="majorBidi" w:cstheme="majorBidi"/>
          <w:color w:val="000000" w:themeColor="text1"/>
          <w:lang w:bidi="fa-IR"/>
        </w:rPr>
        <w:t>Supplementary Table 1.</w:t>
      </w:r>
      <w:proofErr w:type="gramEnd"/>
      <w:r w:rsidRPr="00E82018">
        <w:rPr>
          <w:rFonts w:asciiTheme="majorBidi" w:eastAsia="Arial Unicode MS" w:hAnsiTheme="majorBidi" w:cstheme="majorBidi"/>
          <w:color w:val="000000" w:themeColor="text1"/>
          <w:lang w:bidi="fa-IR"/>
        </w:rPr>
        <w:t xml:space="preserve"> Formula for calculating the adiposity index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85"/>
        <w:gridCol w:w="7465"/>
      </w:tblGrid>
      <w:tr w:rsidR="0076413D" w:rsidRPr="00E82018" w:rsidTr="00C15C32">
        <w:trPr>
          <w:trHeight w:val="165"/>
        </w:trPr>
        <w:tc>
          <w:tcPr>
            <w:tcW w:w="188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Adiposity index</w:t>
            </w:r>
          </w:p>
        </w:tc>
        <w:tc>
          <w:tcPr>
            <w:tcW w:w="746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Calculation formula</w:t>
            </w:r>
          </w:p>
        </w:tc>
      </w:tr>
      <w:tr w:rsidR="0076413D" w:rsidRPr="00E82018" w:rsidTr="00C15C32">
        <w:tc>
          <w:tcPr>
            <w:tcW w:w="188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 xml:space="preserve">CUN-BAE index </w:t>
            </w:r>
          </w:p>
        </w:tc>
        <w:tc>
          <w:tcPr>
            <w:tcW w:w="746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-44.988 + (0.503 × age) + (10.689 × sex) + (3.172 × BMI) - (0.026 × BMI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vertAlign w:val="superscript"/>
                <w:lang w:bidi="fa-IR"/>
              </w:rPr>
              <w:t>2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) + (0.181 × BMI × sex) - (0.02 × BMI × age) - (0.005 × BMI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vertAlign w:val="superscript"/>
                <w:lang w:bidi="fa-IR"/>
              </w:rPr>
              <w:t>2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 xml:space="preserve"> × sex) + (0.00021 × BMI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vertAlign w:val="superscript"/>
                <w:lang w:bidi="fa-IR"/>
              </w:rPr>
              <w:t>2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 xml:space="preserve"> × age)</w:t>
            </w:r>
          </w:p>
        </w:tc>
      </w:tr>
      <w:tr w:rsidR="0076413D" w:rsidRPr="00E82018" w:rsidTr="00C15C32">
        <w:tc>
          <w:tcPr>
            <w:tcW w:w="188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 xml:space="preserve">VAI for women </w:t>
            </w:r>
          </w:p>
        </w:tc>
        <w:tc>
          <w:tcPr>
            <w:tcW w:w="746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[WC / (36.58 + 1.89 × BMI)] × [(TG × 0.01129) / 0.81] × [(1.52 / (HDL × 0.02586)]</w:t>
            </w:r>
          </w:p>
        </w:tc>
      </w:tr>
      <w:tr w:rsidR="0076413D" w:rsidRPr="00E82018" w:rsidTr="00C15C32">
        <w:tc>
          <w:tcPr>
            <w:tcW w:w="188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VAI for men</w:t>
            </w:r>
          </w:p>
        </w:tc>
        <w:tc>
          <w:tcPr>
            <w:tcW w:w="746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[WC / (39.68 + 1.88 × BMI)] × [(TG × 0.01129) / 1.03] × [(1.31 / (HDL × 0.02586)]</w:t>
            </w:r>
          </w:p>
        </w:tc>
      </w:tr>
      <w:tr w:rsidR="0076413D" w:rsidRPr="00E82018" w:rsidTr="00C15C32">
        <w:tc>
          <w:tcPr>
            <w:tcW w:w="188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bidi="fa-IR"/>
              </w:rPr>
              <w:t>BRI</w:t>
            </w:r>
            <w:bookmarkStart w:id="0" w:name="_GoBack"/>
            <w:bookmarkEnd w:id="0"/>
          </w:p>
        </w:tc>
        <w:tc>
          <w:tcPr>
            <w:tcW w:w="746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364.2–365.5 × √1 - [(WC / 2ℼ)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vertAlign w:val="superscript"/>
                <w:lang w:bidi="fa-IR"/>
              </w:rPr>
              <w:t>2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 xml:space="preserve"> / (0.5 × height)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vertAlign w:val="superscript"/>
                <w:lang w:bidi="fa-IR"/>
              </w:rPr>
              <w:t>2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]</w:t>
            </w:r>
          </w:p>
        </w:tc>
      </w:tr>
      <w:tr w:rsidR="0076413D" w:rsidRPr="00E82018" w:rsidTr="00C15C32">
        <w:tc>
          <w:tcPr>
            <w:tcW w:w="188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sz w:val="24"/>
                <w:szCs w:val="24"/>
                <w:lang w:bidi="fa-IR"/>
              </w:rPr>
              <w:t>ABSI</w:t>
            </w:r>
          </w:p>
        </w:tc>
        <w:tc>
          <w:tcPr>
            <w:tcW w:w="7465" w:type="dxa"/>
          </w:tcPr>
          <w:p w:rsidR="0076413D" w:rsidRPr="00E82018" w:rsidRDefault="0076413D" w:rsidP="00C15C32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WC / (BMI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vertAlign w:val="superscript"/>
                <w:lang w:bidi="fa-IR"/>
              </w:rPr>
              <w:t xml:space="preserve">2/3 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× height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vertAlign w:val="superscript"/>
                <w:lang w:bidi="fa-IR"/>
              </w:rPr>
              <w:t>1/2</w:t>
            </w:r>
            <w:r w:rsidRPr="00E82018">
              <w:rPr>
                <w:rFonts w:asciiTheme="majorBidi" w:eastAsia="Arial Unicode MS" w:hAnsiTheme="majorBidi" w:cstheme="majorBidi"/>
                <w:color w:val="000000" w:themeColor="text1"/>
                <w:lang w:bidi="fa-IR"/>
              </w:rPr>
              <w:t>)</w:t>
            </w:r>
          </w:p>
        </w:tc>
      </w:tr>
    </w:tbl>
    <w:p w:rsidR="0076413D" w:rsidRPr="00E82018" w:rsidRDefault="0076413D" w:rsidP="00C15C32">
      <w:pPr>
        <w:jc w:val="both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Age is expressed in years. 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Sex is defined as 0 for men and 1 for women. 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TG and HDL are expressed in </w:t>
      </w:r>
      <w:proofErr w:type="spellStart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>mmol</w:t>
      </w:r>
      <w:proofErr w:type="spellEnd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/L. 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color w:val="000000" w:themeColor="text1"/>
          <w:sz w:val="18"/>
          <w:szCs w:val="18"/>
          <w:lang w:bidi="fa-IR"/>
        </w:rPr>
      </w:pPr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WC and height are expressed in m, but for the calculation of VAI, WC is expressed in cm. 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ABSI: a body shape index; BRI: body roundness index; CUN-BAE index: </w:t>
      </w:r>
      <w:proofErr w:type="spellStart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>Clínica</w:t>
      </w:r>
      <w:proofErr w:type="spellEnd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 Universidad de Navarra-body adiposity estimator index; VAI: visceral adiposity index.</w:t>
      </w:r>
    </w:p>
    <w:p w:rsidR="0076413D" w:rsidRPr="00E82018" w:rsidRDefault="0076413D" w:rsidP="0076413D"/>
    <w:p w:rsidR="0076413D" w:rsidRPr="00E82018" w:rsidRDefault="0076413D" w:rsidP="00C15C32">
      <w:pPr>
        <w:rPr>
          <w:rFonts w:asciiTheme="majorBidi" w:hAnsiTheme="majorBidi" w:cstheme="majorBidi"/>
        </w:rPr>
      </w:pPr>
      <w:proofErr w:type="gramStart"/>
      <w:r w:rsidRPr="00E82018">
        <w:rPr>
          <w:rFonts w:asciiTheme="majorBidi" w:eastAsia="Arial Unicode MS" w:hAnsiTheme="majorBidi" w:cstheme="majorBidi"/>
        </w:rPr>
        <w:t>Supplementary Table 2.</w:t>
      </w:r>
      <w:proofErr w:type="gramEnd"/>
      <w:r w:rsidRPr="00E82018">
        <w:rPr>
          <w:rFonts w:asciiTheme="majorBidi" w:eastAsia="Arial Unicode MS" w:hAnsiTheme="majorBidi" w:cstheme="majorBidi"/>
        </w:rPr>
        <w:t xml:space="preserve"> Sensitivity analysis for the incidence of cardiovascular disease by trajectories in adiposity indices</w:t>
      </w:r>
    </w:p>
    <w:tbl>
      <w:tblPr>
        <w:tblStyle w:val="TableGrid"/>
        <w:tblW w:w="10980" w:type="dxa"/>
        <w:tblLayout w:type="fixed"/>
        <w:tblLook w:val="04A0" w:firstRow="1" w:lastRow="0" w:firstColumn="1" w:lastColumn="0" w:noHBand="0" w:noVBand="1"/>
      </w:tblPr>
      <w:tblGrid>
        <w:gridCol w:w="2970"/>
        <w:gridCol w:w="720"/>
        <w:gridCol w:w="2075"/>
        <w:gridCol w:w="1710"/>
        <w:gridCol w:w="1710"/>
        <w:gridCol w:w="1795"/>
      </w:tblGrid>
      <w:tr w:rsidR="0076413D" w:rsidRPr="00E82018" w:rsidTr="00C15C32">
        <w:tc>
          <w:tcPr>
            <w:tcW w:w="2970" w:type="dxa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patients with diabetes</w:t>
            </w:r>
          </w:p>
        </w:tc>
        <w:tc>
          <w:tcPr>
            <w:tcW w:w="72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48 (1.18–1.86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84 (1.48–2.28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14 (1.44–3.18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66 (1.30–2.13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80 (1.85–4.22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19 (1.63–2.95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90 (1.24–2.92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11 (1.59–2.80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individuals under 30 years old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30 (1.05–1.61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65 (1.35–2.01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84 (1.28–2.66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48 (1.17–1.86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15 (1.50–3.07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97 (1.53–2.54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89 (1.29–2.79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80 (1.39–2.34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patients with hypertension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60 (1.24–2.04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82 (1.45–2.29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12 (1.38–3.25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13 (1.59–2.85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3.16 (2.00-4.99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09 (1.50–2.92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26 (1.42–3.61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40 (1.72–3.36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</w:tr>
    </w:tbl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</w:rPr>
        <w:t>The Cox proportional hazards models were used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vertAlign w:val="superscript"/>
        </w:rPr>
        <w:t>⸶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hypertension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vertAlign w:val="superscript"/>
        </w:rPr>
        <w:t>⸷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type 2 diabetes (yes or no), and hypertension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  <w:vertAlign w:val="superscript"/>
        </w:rPr>
        <w:lastRenderedPageBreak/>
        <w:t>†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type 2 diabetes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  <w:vertAlign w:val="superscript"/>
        </w:rPr>
      </w:pPr>
      <w:r w:rsidRPr="00E82018">
        <w:rPr>
          <w:rFonts w:asciiTheme="majorBidi" w:eastAsia="Arial Unicode MS" w:hAnsiTheme="majorBidi" w:cstheme="majorBidi"/>
          <w:sz w:val="18"/>
          <w:szCs w:val="18"/>
          <w:vertAlign w:val="superscript"/>
        </w:rPr>
        <w:t>*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>P-value &lt; 0.05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 w:hint="cs"/>
          <w:sz w:val="18"/>
          <w:szCs w:val="18"/>
          <w:vertAlign w:val="superscript"/>
        </w:rPr>
        <w:t>⁑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>P-value &lt; 0.0001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ABSI: a body shape index; BRI: body roundness index; CUN-BAE index: </w:t>
      </w:r>
      <w:proofErr w:type="spellStart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>Clínica</w:t>
      </w:r>
      <w:proofErr w:type="spellEnd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 Universidad de Navarra-body adiposity estimator index; VAI: visceral adiposity index.</w:t>
      </w:r>
    </w:p>
    <w:p w:rsidR="0076413D" w:rsidRPr="00E82018" w:rsidRDefault="0076413D" w:rsidP="0076413D"/>
    <w:p w:rsidR="0076413D" w:rsidRPr="00E82018" w:rsidRDefault="0076413D" w:rsidP="00C15C32">
      <w:pPr>
        <w:rPr>
          <w:rFonts w:asciiTheme="majorBidi" w:hAnsiTheme="majorBidi" w:cstheme="majorBidi"/>
        </w:rPr>
      </w:pPr>
      <w:proofErr w:type="gramStart"/>
      <w:r w:rsidRPr="00E82018">
        <w:rPr>
          <w:rFonts w:asciiTheme="majorBidi" w:eastAsia="Arial Unicode MS" w:hAnsiTheme="majorBidi" w:cstheme="majorBidi"/>
        </w:rPr>
        <w:t>Supplementary Table 3.</w:t>
      </w:r>
      <w:proofErr w:type="gramEnd"/>
      <w:r w:rsidRPr="00E82018">
        <w:rPr>
          <w:rFonts w:asciiTheme="majorBidi" w:eastAsia="Arial Unicode MS" w:hAnsiTheme="majorBidi" w:cstheme="majorBidi"/>
        </w:rPr>
        <w:t xml:space="preserve"> Sensitivity analysis for the incidence of all-cause mortality by trajectories in adiposity indices</w:t>
      </w:r>
    </w:p>
    <w:tbl>
      <w:tblPr>
        <w:tblStyle w:val="TableGrid"/>
        <w:tblW w:w="10980" w:type="dxa"/>
        <w:tblLayout w:type="fixed"/>
        <w:tblLook w:val="04A0" w:firstRow="1" w:lastRow="0" w:firstColumn="1" w:lastColumn="0" w:noHBand="0" w:noVBand="1"/>
      </w:tblPr>
      <w:tblGrid>
        <w:gridCol w:w="2970"/>
        <w:gridCol w:w="720"/>
        <w:gridCol w:w="2075"/>
        <w:gridCol w:w="1710"/>
        <w:gridCol w:w="1710"/>
        <w:gridCol w:w="1795"/>
      </w:tblGrid>
      <w:tr w:rsidR="0076413D" w:rsidRPr="00E82018" w:rsidTr="00C15C32">
        <w:tc>
          <w:tcPr>
            <w:tcW w:w="2970" w:type="dxa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patients with diabetes</w:t>
            </w:r>
          </w:p>
        </w:tc>
        <w:tc>
          <w:tcPr>
            <w:tcW w:w="72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17 (0.89–1.56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98 (0.76–1.27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19 (0.70–2.04)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14 (0.87–1.49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5 (0.62–1.80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38 (0.97–1.97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14 (0.66-2.00)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31 (0.93–1.84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individuals under 30 years old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7 (0.84–1.37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2 (0.81–1.28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47 (0.83–2.61)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18 (0.93–1.52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90 (0.58–1.39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48 (1.10–1.97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61 (0.90–2.87)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27 (0.94–1.71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patients with hypertension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97 (0.70–1.34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85 (0.63–1.13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12 (0.61–2.04)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22 (0.89–1.67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20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76 (0.42–1.37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32 (0.86–2.01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25 (0.67–2.36)</w:t>
            </w:r>
          </w:p>
        </w:tc>
        <w:tc>
          <w:tcPr>
            <w:tcW w:w="17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28 (0.84–1.93)</w:t>
            </w:r>
          </w:p>
        </w:tc>
      </w:tr>
    </w:tbl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</w:rPr>
        <w:t>The Cox proportional hazards models were used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vertAlign w:val="superscript"/>
        </w:rPr>
        <w:t>⸶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hypertension (yes or no), CVD (yes or no), and cancer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vertAlign w:val="superscript"/>
        </w:rPr>
        <w:t>⸷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type 2 diabetes (yes or no), hypertension (yes or no), CVD (yes or no) and cancer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  <w:vertAlign w:val="superscript"/>
        </w:rPr>
        <w:t>†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type 2 diabetes (yes or no), CVD (yes or no), and cancer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  <w:vertAlign w:val="superscript"/>
        </w:rPr>
      </w:pPr>
      <w:r w:rsidRPr="00E82018">
        <w:rPr>
          <w:rFonts w:asciiTheme="majorBidi" w:eastAsia="Arial Unicode MS" w:hAnsiTheme="majorBidi" w:cstheme="majorBidi"/>
          <w:sz w:val="18"/>
          <w:szCs w:val="18"/>
          <w:vertAlign w:val="superscript"/>
        </w:rPr>
        <w:t>*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>P-value &lt; 0.05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ABSI: a body shape index; BRI: body roundness index; CUN-BAE index: </w:t>
      </w:r>
      <w:proofErr w:type="spellStart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>Clínica</w:t>
      </w:r>
      <w:proofErr w:type="spellEnd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 Universidad de Navarra-body adiposity estimator index; VAI: visceral adiposity index.</w:t>
      </w:r>
    </w:p>
    <w:p w:rsidR="0076413D" w:rsidRPr="00E82018" w:rsidRDefault="0076413D" w:rsidP="0076413D"/>
    <w:p w:rsidR="0076413D" w:rsidRPr="00E82018" w:rsidRDefault="0076413D" w:rsidP="00C15C32">
      <w:pPr>
        <w:rPr>
          <w:rFonts w:asciiTheme="majorBidi" w:hAnsiTheme="majorBidi" w:cstheme="majorBidi"/>
        </w:rPr>
      </w:pPr>
      <w:proofErr w:type="gramStart"/>
      <w:r w:rsidRPr="00E82018">
        <w:rPr>
          <w:rFonts w:asciiTheme="majorBidi" w:eastAsia="Arial Unicode MS" w:hAnsiTheme="majorBidi" w:cstheme="majorBidi"/>
        </w:rPr>
        <w:t>Supplementary Table 4.</w:t>
      </w:r>
      <w:proofErr w:type="gramEnd"/>
      <w:r w:rsidRPr="00E82018">
        <w:rPr>
          <w:rFonts w:asciiTheme="majorBidi" w:eastAsia="Arial Unicode MS" w:hAnsiTheme="majorBidi" w:cstheme="majorBidi"/>
        </w:rPr>
        <w:t xml:space="preserve"> Sensitivity analysis for the incidence of cardiovascular mortality by trajectories in adiposity indices</w:t>
      </w:r>
    </w:p>
    <w:tbl>
      <w:tblPr>
        <w:tblStyle w:val="TableGrid"/>
        <w:tblW w:w="11160" w:type="dxa"/>
        <w:tblLayout w:type="fixed"/>
        <w:tblLook w:val="04A0" w:firstRow="1" w:lastRow="0" w:firstColumn="1" w:lastColumn="0" w:noHBand="0" w:noVBand="1"/>
      </w:tblPr>
      <w:tblGrid>
        <w:gridCol w:w="2970"/>
        <w:gridCol w:w="720"/>
        <w:gridCol w:w="1890"/>
        <w:gridCol w:w="1895"/>
        <w:gridCol w:w="1710"/>
        <w:gridCol w:w="1975"/>
      </w:tblGrid>
      <w:tr w:rsidR="0076413D" w:rsidRPr="00E82018" w:rsidTr="00C15C32">
        <w:tc>
          <w:tcPr>
            <w:tcW w:w="2970" w:type="dxa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lastRenderedPageBreak/>
              <w:t>Excluding patients with diabetes</w:t>
            </w:r>
          </w:p>
        </w:tc>
        <w:tc>
          <w:tcPr>
            <w:tcW w:w="72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66 (0.95–2.93)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86 (1.04–3.34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20 (0.41–3.51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86 (0.50–1.49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5.03 (1.62–15.65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3.70 (1.77–7.75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5 (0.34–3.25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31 (0.68–2.51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individuals under 30 years old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60 (1.00-2.57)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52 (0.93–2.46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4 (0.41–2.65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0 (0.62–1.62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98 (0.81–4.82)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99 (1.69–5.29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96 (0.37–2.50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32 (0.75–2.31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patients with hypertension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2.26 (1.20–4.27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69 (0.90–3.19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10 (0.31–3.86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49 (0.73–3.07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8.40 (1.87–37.76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5.08 (2.16–11.98)</w:t>
            </w:r>
            <w:r w:rsidRPr="00E82018">
              <w:rPr>
                <w:rFonts w:asciiTheme="majorBidi" w:eastAsia="Arial Unicode MS" w:hAnsiTheme="majorBidi" w:cstheme="majorBidi" w:hint="cs"/>
                <w:sz w:val="18"/>
                <w:szCs w:val="18"/>
                <w:vertAlign w:val="superscript"/>
              </w:rPr>
              <w:t>⁑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48 (0.39–5.66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60 (0.66–3.88)</w:t>
            </w:r>
          </w:p>
        </w:tc>
      </w:tr>
    </w:tbl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</w:rPr>
        <w:t>The Cox proportional hazards models were used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vertAlign w:val="superscript"/>
        </w:rPr>
        <w:t>⸶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hypertension (yes or no), CVD (yes or no), and cancer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vertAlign w:val="superscript"/>
        </w:rPr>
        <w:t>⸷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type 2 diabetes (yes or no), hypertension (yes or no), CVD (yes or no) and cancer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  <w:vertAlign w:val="superscript"/>
        </w:rPr>
        <w:t>†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type 2 diabetes (yes or no), CVD (yes or no), and cancer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  <w:vertAlign w:val="superscript"/>
        </w:rPr>
        <w:t>*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>P-value &lt; 0.05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 w:hint="cs"/>
          <w:sz w:val="18"/>
          <w:szCs w:val="18"/>
          <w:vertAlign w:val="superscript"/>
        </w:rPr>
        <w:t>⁑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>P-value &lt; 0.0001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ABSI: a body shape index; BRI: body roundness index; CUN-BAE index: </w:t>
      </w:r>
      <w:proofErr w:type="spellStart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>Clínica</w:t>
      </w:r>
      <w:proofErr w:type="spellEnd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 Universidad de Navarra-body adiposity estimator index; VAI: visceral adiposity index.</w:t>
      </w:r>
    </w:p>
    <w:p w:rsidR="0076413D" w:rsidRPr="00E82018" w:rsidRDefault="0076413D" w:rsidP="0076413D"/>
    <w:p w:rsidR="0076413D" w:rsidRPr="00E82018" w:rsidRDefault="0076413D" w:rsidP="00C15C32">
      <w:pPr>
        <w:rPr>
          <w:rFonts w:asciiTheme="majorBidi" w:hAnsiTheme="majorBidi" w:cstheme="majorBidi"/>
        </w:rPr>
      </w:pPr>
      <w:proofErr w:type="gramStart"/>
      <w:r w:rsidRPr="00E82018">
        <w:rPr>
          <w:rFonts w:asciiTheme="majorBidi" w:eastAsia="Arial Unicode MS" w:hAnsiTheme="majorBidi" w:cstheme="majorBidi"/>
        </w:rPr>
        <w:t>Supplementary Table 5.</w:t>
      </w:r>
      <w:proofErr w:type="gramEnd"/>
      <w:r w:rsidRPr="00E82018">
        <w:rPr>
          <w:rFonts w:asciiTheme="majorBidi" w:eastAsia="Arial Unicode MS" w:hAnsiTheme="majorBidi" w:cstheme="majorBidi"/>
        </w:rPr>
        <w:t xml:space="preserve"> Sensitivity analysis for the incidence of cancer mortality by trajectories in adiposity indices</w:t>
      </w:r>
    </w:p>
    <w:tbl>
      <w:tblPr>
        <w:tblStyle w:val="TableGrid"/>
        <w:tblW w:w="11160" w:type="dxa"/>
        <w:tblLayout w:type="fixed"/>
        <w:tblLook w:val="04A0" w:firstRow="1" w:lastRow="0" w:firstColumn="1" w:lastColumn="0" w:noHBand="0" w:noVBand="1"/>
      </w:tblPr>
      <w:tblGrid>
        <w:gridCol w:w="2970"/>
        <w:gridCol w:w="720"/>
        <w:gridCol w:w="1890"/>
        <w:gridCol w:w="1895"/>
        <w:gridCol w:w="1710"/>
        <w:gridCol w:w="1975"/>
      </w:tblGrid>
      <w:tr w:rsidR="0076413D" w:rsidRPr="00E82018" w:rsidTr="00C15C32">
        <w:tc>
          <w:tcPr>
            <w:tcW w:w="2970" w:type="dxa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patients with diabetes</w:t>
            </w:r>
          </w:p>
        </w:tc>
        <w:tc>
          <w:tcPr>
            <w:tcW w:w="72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⸶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12 (0.67–1.86)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77 (0.49–1.23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9 (0.45–2.66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8 (0.63–1.84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53 (0.83–2.81)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80 (0.41–1.57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14 (0.45–2.94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52 (0.22–1.24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Excluding individuals under 30 years old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/>
                <w:vertAlign w:val="superscript"/>
              </w:rPr>
              <w:t>⸷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42 (0.85–2.36)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83 (0.53–1.30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91 (0.58–6.29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6 (0.64–1.76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46 (0.78–2.76)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98 (0.52–1.84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99 (0.59–6.74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60 (0.25–1.43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lastRenderedPageBreak/>
              <w:t>Excluding patients with hypertension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CUN-BAE index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BR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ABS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82018">
              <w:rPr>
                <w:rFonts w:asciiTheme="majorBidi" w:eastAsia="Arial Unicode MS" w:hAnsiTheme="majorBidi" w:cstheme="majorBidi"/>
                <w:b/>
                <w:bCs/>
              </w:rPr>
              <w:t>VAI</w:t>
            </w:r>
            <w:r w:rsidRPr="00E82018">
              <w:rPr>
                <w:rFonts w:asciiTheme="majorBidi" w:eastAsia="Arial Unicode MS" w:hAnsiTheme="majorBidi" w:cstheme="majorBidi" w:hint="cs"/>
                <w:vertAlign w:val="superscript"/>
              </w:rPr>
              <w:t>†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Low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Moderate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69 (0.35–1.36)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43 (0.24–0.78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00 (0.37–2.72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27 (0.71–2.30)</w:t>
            </w:r>
          </w:p>
        </w:tc>
      </w:tr>
      <w:tr w:rsidR="0076413D" w:rsidRPr="00E82018" w:rsidTr="00C15C32">
        <w:tc>
          <w:tcPr>
            <w:tcW w:w="3690" w:type="dxa"/>
            <w:gridSpan w:val="2"/>
          </w:tcPr>
          <w:p w:rsidR="0076413D" w:rsidRPr="00E82018" w:rsidRDefault="0076413D" w:rsidP="00C15C32">
            <w:pPr>
              <w:spacing w:line="276" w:lineRule="auto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High-increase</w:t>
            </w:r>
          </w:p>
        </w:tc>
        <w:tc>
          <w:tcPr>
            <w:tcW w:w="189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26 (0.09–0.72)</w:t>
            </w:r>
            <w:r w:rsidRPr="00E82018">
              <w:rPr>
                <w:rFonts w:asciiTheme="majorBidi" w:eastAsia="Arial Unicode MS" w:hAnsiTheme="majorBidi" w:cstheme="majorBid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9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78 (0.35–1.71)</w:t>
            </w:r>
          </w:p>
        </w:tc>
        <w:tc>
          <w:tcPr>
            <w:tcW w:w="1710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0.98 (0.33–2.86)</w:t>
            </w:r>
          </w:p>
        </w:tc>
        <w:tc>
          <w:tcPr>
            <w:tcW w:w="1975" w:type="dxa"/>
          </w:tcPr>
          <w:p w:rsidR="0076413D" w:rsidRPr="00E82018" w:rsidRDefault="0076413D" w:rsidP="00C15C32">
            <w:pPr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E82018">
              <w:rPr>
                <w:rFonts w:asciiTheme="majorBidi" w:eastAsia="Arial Unicode MS" w:hAnsiTheme="majorBidi" w:cstheme="majorBidi"/>
              </w:rPr>
              <w:t>1.11 (0.49–2.51)</w:t>
            </w:r>
          </w:p>
        </w:tc>
      </w:tr>
    </w:tbl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</w:rPr>
        <w:t>The Cox proportional hazards models were used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vertAlign w:val="superscript"/>
        </w:rPr>
        <w:t>⸶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hypertension (yes or no), CVD (yes or no), and cancer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vertAlign w:val="superscript"/>
        </w:rPr>
        <w:t>⸷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type 2 diabetes (yes or no), hypertension (yes or no), CVD (yes or no) and cancer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  <w:vertAlign w:val="superscript"/>
        </w:rPr>
        <w:t>†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Adjusted for sex (men or women), age (year), smoking (yes or no), physical activity level (low or high), education (illiterate, undergraduate, or graduate), </w:t>
      </w:r>
      <w:proofErr w:type="spellStart"/>
      <w:r w:rsidRPr="00E82018">
        <w:rPr>
          <w:rFonts w:asciiTheme="majorBidi" w:eastAsia="Arial Unicode MS" w:hAnsiTheme="majorBidi" w:cstheme="majorBidi"/>
          <w:sz w:val="18"/>
          <w:szCs w:val="18"/>
        </w:rPr>
        <w:t>antihyperlipidemic</w:t>
      </w:r>
      <w:proofErr w:type="spellEnd"/>
      <w:r w:rsidRPr="00E82018">
        <w:rPr>
          <w:rFonts w:asciiTheme="majorBidi" w:eastAsia="Arial Unicode MS" w:hAnsiTheme="majorBidi" w:cstheme="majorBidi"/>
          <w:sz w:val="18"/>
          <w:szCs w:val="18"/>
        </w:rPr>
        <w:t xml:space="preserve"> medications, and history of type 2 diabetes (yes or no), CVD (yes or no), and cancer (yes or no).</w:t>
      </w:r>
    </w:p>
    <w:p w:rsidR="0076413D" w:rsidRPr="00E82018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sz w:val="18"/>
          <w:szCs w:val="18"/>
          <w:vertAlign w:val="superscript"/>
        </w:rPr>
        <w:t>*</w:t>
      </w:r>
      <w:r w:rsidRPr="00E82018">
        <w:rPr>
          <w:rFonts w:asciiTheme="majorBidi" w:eastAsia="Arial Unicode MS" w:hAnsiTheme="majorBidi" w:cstheme="majorBidi"/>
          <w:sz w:val="18"/>
          <w:szCs w:val="18"/>
        </w:rPr>
        <w:t>P-value &lt; 0.05.</w:t>
      </w:r>
    </w:p>
    <w:p w:rsidR="0076413D" w:rsidRDefault="0076413D" w:rsidP="00C15C32">
      <w:pPr>
        <w:jc w:val="both"/>
        <w:rPr>
          <w:rFonts w:asciiTheme="majorBidi" w:hAnsiTheme="majorBidi" w:cstheme="majorBidi"/>
          <w:sz w:val="18"/>
          <w:szCs w:val="18"/>
        </w:rPr>
      </w:pPr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ABSI: a body shape index; BRI: body roundness index; CUN-BAE index: </w:t>
      </w:r>
      <w:proofErr w:type="spellStart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>Clínica</w:t>
      </w:r>
      <w:proofErr w:type="spellEnd"/>
      <w:r w:rsidRPr="00E82018">
        <w:rPr>
          <w:rFonts w:asciiTheme="majorBidi" w:eastAsia="Arial Unicode MS" w:hAnsiTheme="majorBidi" w:cstheme="majorBidi"/>
          <w:color w:val="000000" w:themeColor="text1"/>
          <w:sz w:val="18"/>
          <w:szCs w:val="18"/>
          <w:lang w:bidi="fa-IR"/>
        </w:rPr>
        <w:t xml:space="preserve"> Universidad de Navarra-body adiposity estimator index; VAI: visceral adiposity index.</w:t>
      </w:r>
    </w:p>
    <w:p w:rsidR="0076413D" w:rsidRDefault="0076413D" w:rsidP="0076413D"/>
    <w:p w:rsidR="0076413D" w:rsidRDefault="0076413D" w:rsidP="0076413D">
      <w:pPr>
        <w:pStyle w:val="SuppliedContentEnd"/>
      </w:pPr>
    </w:p>
    <w:p w:rsidR="00E269B3" w:rsidRDefault="00E269B3"/>
    <w:sectPr w:rsidR="00E269B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13D"/>
    <w:rsid w:val="00045B87"/>
    <w:rsid w:val="00136A48"/>
    <w:rsid w:val="00582E0D"/>
    <w:rsid w:val="0076413D"/>
    <w:rsid w:val="00E26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76413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7641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76413D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rsid w:val="0076413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5</Words>
  <Characters>7498</Characters>
  <Application>Microsoft Office Word</Application>
  <DocSecurity>0</DocSecurity>
  <Lines>62</Lines>
  <Paragraphs>17</Paragraphs>
  <ScaleCrop>false</ScaleCrop>
  <Company/>
  <LinksUpToDate>false</LinksUpToDate>
  <CharactersWithSpaces>8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 Subramaniyan (Integra)</dc:creator>
  <cp:lastModifiedBy>Mohan Subramaniyan (Integra)</cp:lastModifiedBy>
  <cp:revision>1</cp:revision>
  <dcterms:created xsi:type="dcterms:W3CDTF">2025-11-15T02:55:00Z</dcterms:created>
  <dcterms:modified xsi:type="dcterms:W3CDTF">2025-11-15T02:56:00Z</dcterms:modified>
</cp:coreProperties>
</file>